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305" w:rsidRPr="00503AA7" w:rsidRDefault="00C82305" w:rsidP="00C82305">
      <w:pPr>
        <w:rPr>
          <w:rFonts w:ascii="Times New Roman" w:hAnsi="Times New Roman" w:cs="Times New Roman"/>
        </w:rPr>
      </w:pPr>
      <w:r w:rsidRPr="00503AA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503AA7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Overlapping low-EVI and high-TR genes among different cell lines.</w:t>
      </w:r>
    </w:p>
    <w:p w:rsidR="00C82305" w:rsidRDefault="00C82305" w:rsidP="00C82305">
      <w:pPr>
        <w:pStyle w:val="a4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9 overlapping low-EVI genes among the three analyzed lung-derived cell lines:</w:t>
      </w:r>
    </w:p>
    <w:p w:rsidR="00C82305" w:rsidRPr="000737B3" w:rsidRDefault="00C82305" w:rsidP="00C82305">
      <w:pPr>
        <w:ind w:leftChars="257" w:left="540"/>
        <w:rPr>
          <w:rFonts w:ascii="Times New Roman" w:hAnsi="Times New Roman" w:cs="Times New Roman"/>
          <w:i/>
        </w:rPr>
      </w:pPr>
      <w:r w:rsidRPr="000737B3">
        <w:rPr>
          <w:rFonts w:ascii="Times New Roman" w:hAnsi="Times New Roman" w:cs="Times New Roman"/>
          <w:i/>
        </w:rPr>
        <w:t>APC, ATRX, SMC4, UACA, VPS13A, VPS13C, RGPD2, PHF21A, CCDC88A, SMC6, SGOL2, GOLGA4, RIF1, MTRNR2L1, MTRNR2L3, MTRNR2L6, MTRNR2L8, MTRNR2L10, ASPM, ANKRD26, GOLGB1, CHD1, DST, ARID4A, TPR, HIST1H2AM, HIST1H4C, TRIP11, NEMF, PPIG, RAD50, AKAP9, TMF1, UTRN, BAZ2B, CEP350, KIF14, ZNF292, ZC3H13, SMC5, KIF20B, CENPF, MIS18BP1, MTBP, CTC1, HINT3, BOD1L1, GCC2, BMP8A</w:t>
      </w:r>
    </w:p>
    <w:p w:rsidR="00C82305" w:rsidRDefault="00C82305" w:rsidP="00C82305">
      <w:pPr>
        <w:pStyle w:val="a4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overlapping high-TR genes among the 3 analyzed lung-derived cell lines:</w:t>
      </w:r>
    </w:p>
    <w:p w:rsidR="00C82305" w:rsidRPr="000737B3" w:rsidRDefault="00C82305" w:rsidP="00C82305">
      <w:pPr>
        <w:ind w:leftChars="257" w:left="540"/>
        <w:rPr>
          <w:rFonts w:ascii="Times New Roman" w:hAnsi="Times New Roman" w:cs="Times New Roman"/>
          <w:i/>
        </w:rPr>
      </w:pPr>
      <w:r w:rsidRPr="000737B3">
        <w:rPr>
          <w:rFonts w:ascii="Times New Roman" w:hAnsi="Times New Roman" w:cs="Times New Roman"/>
          <w:i/>
        </w:rPr>
        <w:t>NDUFB3, COX6C, TM2D1, ZNF564</w:t>
      </w:r>
    </w:p>
    <w:p w:rsidR="00C82305" w:rsidRPr="00503AA7" w:rsidRDefault="00C82305" w:rsidP="00C82305">
      <w:pPr>
        <w:pStyle w:val="a4"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overlapping low-EVI genes among all 4 analyzed cell lines:</w:t>
      </w:r>
    </w:p>
    <w:p w:rsidR="00C82305" w:rsidRPr="000737B3" w:rsidRDefault="00C82305" w:rsidP="00C82305">
      <w:pPr>
        <w:ind w:leftChars="257" w:left="540"/>
        <w:rPr>
          <w:rFonts w:ascii="Times New Roman" w:hAnsi="Times New Roman" w:cs="Times New Roman"/>
          <w:i/>
        </w:rPr>
      </w:pPr>
      <w:r w:rsidRPr="000737B3">
        <w:rPr>
          <w:rFonts w:ascii="Times New Roman" w:hAnsi="Times New Roman" w:cs="Times New Roman"/>
          <w:i/>
        </w:rPr>
        <w:t>PHF21A, UTRN, MTBP, CTC1</w:t>
      </w:r>
    </w:p>
    <w:p w:rsidR="004D6E2F" w:rsidRDefault="004D6E2F">
      <w:bookmarkStart w:id="0" w:name="_GoBack"/>
      <w:bookmarkEnd w:id="0"/>
    </w:p>
    <w:sectPr w:rsidR="004D6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84652"/>
    <w:multiLevelType w:val="hybridMultilevel"/>
    <w:tmpl w:val="0FD6F21C"/>
    <w:lvl w:ilvl="0" w:tplc="815644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305"/>
    <w:rsid w:val="00044E3D"/>
    <w:rsid w:val="00085FEC"/>
    <w:rsid w:val="00211D86"/>
    <w:rsid w:val="00226117"/>
    <w:rsid w:val="002529CE"/>
    <w:rsid w:val="00253811"/>
    <w:rsid w:val="002B6281"/>
    <w:rsid w:val="00305FB9"/>
    <w:rsid w:val="00453CF1"/>
    <w:rsid w:val="004853D7"/>
    <w:rsid w:val="004A128A"/>
    <w:rsid w:val="004D6E2F"/>
    <w:rsid w:val="004F6C34"/>
    <w:rsid w:val="005559C7"/>
    <w:rsid w:val="00574E4B"/>
    <w:rsid w:val="006C135A"/>
    <w:rsid w:val="007664F3"/>
    <w:rsid w:val="007757AA"/>
    <w:rsid w:val="007E01DC"/>
    <w:rsid w:val="008103EA"/>
    <w:rsid w:val="0088512C"/>
    <w:rsid w:val="0092195F"/>
    <w:rsid w:val="009278BD"/>
    <w:rsid w:val="00997683"/>
    <w:rsid w:val="009C0B87"/>
    <w:rsid w:val="00AB20E7"/>
    <w:rsid w:val="00B00DBA"/>
    <w:rsid w:val="00BC3ADD"/>
    <w:rsid w:val="00C82305"/>
    <w:rsid w:val="00D45BAE"/>
    <w:rsid w:val="00E0450A"/>
    <w:rsid w:val="00EB62C2"/>
    <w:rsid w:val="00F13107"/>
    <w:rsid w:val="00F1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BE1E3-8AD8-4FAE-9868-3D85020D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529C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a4">
    <w:name w:val="List Paragraph"/>
    <w:basedOn w:val="a"/>
    <w:uiPriority w:val="34"/>
    <w:qFormat/>
    <w:rsid w:val="00C82305"/>
    <w:pPr>
      <w:widowControl/>
      <w:spacing w:after="200" w:line="276" w:lineRule="auto"/>
      <w:ind w:firstLineChars="200" w:firstLine="420"/>
      <w:jc w:val="left"/>
    </w:pPr>
    <w:rPr>
      <w:rFonts w:ascii="Calibri" w:eastAsia="宋体" w:hAnsi="Calibri" w:cs="Arial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wift</dc:creator>
  <cp:keywords/>
  <dc:description/>
  <cp:lastModifiedBy>Frank Swift</cp:lastModifiedBy>
  <cp:revision>1</cp:revision>
  <dcterms:created xsi:type="dcterms:W3CDTF">2016-02-02T20:38:00Z</dcterms:created>
  <dcterms:modified xsi:type="dcterms:W3CDTF">2016-02-02T20:38:00Z</dcterms:modified>
</cp:coreProperties>
</file>